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B4294" w14:textId="4D7ECE17" w:rsidR="005E489B" w:rsidRPr="00A02AB3" w:rsidRDefault="00A02AB3">
      <w:pPr>
        <w:rPr>
          <w:rFonts w:ascii="Times New Roman" w:hAnsi="Times New Roman" w:cs="Times New Roman"/>
          <w:sz w:val="22"/>
          <w:szCs w:val="24"/>
        </w:rPr>
      </w:pPr>
      <w:r w:rsidRPr="00A02AB3">
        <w:rPr>
          <w:rFonts w:ascii="Times New Roman" w:hAnsi="Times New Roman" w:cs="Times New Roman"/>
          <w:sz w:val="22"/>
          <w:szCs w:val="24"/>
        </w:rPr>
        <w:t xml:space="preserve">Supplementary table </w:t>
      </w:r>
      <w:r w:rsidR="00112628">
        <w:rPr>
          <w:rFonts w:ascii="Times New Roman" w:hAnsi="Times New Roman" w:cs="Times New Roman"/>
          <w:sz w:val="22"/>
          <w:szCs w:val="24"/>
        </w:rPr>
        <w:t>2</w:t>
      </w:r>
      <w:r w:rsidR="004B43F8" w:rsidRPr="00A02AB3">
        <w:rPr>
          <w:rFonts w:ascii="Times New Roman" w:hAnsi="Times New Roman" w:cs="Times New Roman"/>
          <w:sz w:val="22"/>
          <w:szCs w:val="24"/>
        </w:rPr>
        <w:t xml:space="preserve"> </w:t>
      </w:r>
      <w:r w:rsidR="00112628" w:rsidRPr="00112628">
        <w:rPr>
          <w:rFonts w:ascii="Times New Roman" w:hAnsi="Times New Roman" w:cs="Times New Roman"/>
          <w:sz w:val="22"/>
          <w:szCs w:val="24"/>
        </w:rPr>
        <w:t>Putative HOXA1 binding sites in the promoter regions of EGFR, CDK6 and CAV1 using the JASPAR database</w:t>
      </w:r>
      <w:r w:rsidR="00501219">
        <w:rPr>
          <w:rFonts w:ascii="Times New Roman" w:hAnsi="Times New Roman" w:cs="Times New Roman" w:hint="eastAsia"/>
          <w:sz w:val="22"/>
          <w:szCs w:val="24"/>
        </w:rPr>
        <w:t>.</w:t>
      </w:r>
    </w:p>
    <w:tbl>
      <w:tblPr>
        <w:tblStyle w:val="a3"/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"/>
        <w:gridCol w:w="1984"/>
        <w:gridCol w:w="1843"/>
        <w:gridCol w:w="1843"/>
      </w:tblGrid>
      <w:tr w:rsidR="0035144A" w:rsidRPr="00DF34E6" w14:paraId="672FBF6A" w14:textId="77777777" w:rsidTr="00FE7EB5">
        <w:trPr>
          <w:trHeight w:val="516"/>
          <w:jc w:val="center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2A667A6" w14:textId="5BECE91E" w:rsidR="0035144A" w:rsidRPr="00DF34E6" w:rsidRDefault="0035144A" w:rsidP="00B424DF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32E22" w14:textId="0E0D64C9" w:rsidR="0035144A" w:rsidRPr="00DF34E6" w:rsidRDefault="0035144A" w:rsidP="00B424DF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DF34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AE7026" w14:textId="794F2DF0" w:rsidR="0035144A" w:rsidRPr="00DF34E6" w:rsidRDefault="0035144A" w:rsidP="000902B4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lative 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6DBEAB" w14:textId="09FD02A3" w:rsidR="0035144A" w:rsidRPr="00DF34E6" w:rsidRDefault="0035144A" w:rsidP="000902B4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dicted sequence</w:t>
            </w:r>
          </w:p>
        </w:tc>
      </w:tr>
      <w:tr w:rsidR="00F42BAC" w:rsidRPr="00DF34E6" w14:paraId="066906EE" w14:textId="77777777" w:rsidTr="00FE7EB5"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1D2B9" w14:textId="5875DF54" w:rsidR="00F42BAC" w:rsidRPr="00DF34E6" w:rsidRDefault="00F42BAC" w:rsidP="00F42BAC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GF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9DD7A7" w14:textId="223D7A06" w:rsidR="00F42BAC" w:rsidRPr="00DF34E6" w:rsidRDefault="00F42BAC" w:rsidP="00F42BAC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6.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66F059" w14:textId="4B523FDE" w:rsidR="00F42BAC" w:rsidRPr="00DF34E6" w:rsidRDefault="00F42BAC" w:rsidP="00F42BAC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0.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1F2F2B" w14:textId="55049F19" w:rsidR="00F42BAC" w:rsidRPr="00DF34E6" w:rsidRDefault="00F42BAC" w:rsidP="00F42BAC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Source Sans Pro" w:hAnsi="Source Sans Pro"/>
                <w:color w:val="333333"/>
                <w:szCs w:val="21"/>
                <w:shd w:val="clear" w:color="auto" w:fill="FFFFFF"/>
              </w:rPr>
              <w:t>ataatggc</w:t>
            </w:r>
            <w:proofErr w:type="spellEnd"/>
          </w:p>
        </w:tc>
      </w:tr>
      <w:tr w:rsidR="00F62F4B" w:rsidRPr="00DF34E6" w14:paraId="61E45051" w14:textId="77777777" w:rsidTr="00FE7EB5"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B97DB" w14:textId="1525DD90" w:rsidR="00F62F4B" w:rsidRPr="00DF34E6" w:rsidRDefault="00F62F4B" w:rsidP="00F62F4B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DK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3D534C" w14:textId="3590AABE" w:rsidR="00F62F4B" w:rsidRPr="00DF34E6" w:rsidRDefault="00F62F4B" w:rsidP="00F62F4B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8.98</w:t>
            </w:r>
            <w:r w:rsidR="009653C4">
              <w:rPr>
                <w:rFonts w:ascii="Source Sans Pro" w:hAnsi="Source Sans Pro"/>
                <w:color w:val="333333"/>
                <w:szCs w:val="2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B160ED" w14:textId="33955BF2" w:rsidR="00F62F4B" w:rsidRPr="00DF34E6" w:rsidRDefault="00F62F4B" w:rsidP="00F62F4B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0.95</w:t>
            </w:r>
            <w:r w:rsidR="009653C4">
              <w:rPr>
                <w:rFonts w:ascii="Source Sans Pro" w:hAnsi="Source Sans Pro"/>
                <w:color w:val="333333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E04788" w14:textId="24CA63E5" w:rsidR="00F62F4B" w:rsidRPr="00DF34E6" w:rsidRDefault="00F62F4B" w:rsidP="00F62F4B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Source Sans Pro" w:hAnsi="Source Sans Pro"/>
                <w:color w:val="333333"/>
                <w:szCs w:val="21"/>
                <w:shd w:val="clear" w:color="auto" w:fill="F5F5F5"/>
              </w:rPr>
              <w:t>ataattat</w:t>
            </w:r>
            <w:proofErr w:type="spellEnd"/>
          </w:p>
        </w:tc>
      </w:tr>
      <w:tr w:rsidR="00F62F4B" w:rsidRPr="00DF34E6" w14:paraId="50808C64" w14:textId="77777777" w:rsidTr="00FE7EB5"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09A04" w14:textId="5BC042A2" w:rsidR="00F62F4B" w:rsidRDefault="00F62F4B" w:rsidP="00F62F4B">
            <w:pPr>
              <w:spacing w:line="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DK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91787A" w14:textId="4DF58E23" w:rsidR="00F62F4B" w:rsidRDefault="00F62F4B" w:rsidP="00F62F4B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6.77</w:t>
            </w:r>
            <w:r w:rsidR="009653C4">
              <w:rPr>
                <w:rFonts w:ascii="Source Sans Pro" w:hAnsi="Source Sans Pro"/>
                <w:color w:val="333333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C79ED0" w14:textId="73DE3C8C" w:rsidR="00F62F4B" w:rsidRDefault="00F62F4B" w:rsidP="00F62F4B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0.91</w:t>
            </w:r>
            <w:r w:rsidR="009653C4">
              <w:rPr>
                <w:rFonts w:ascii="Source Sans Pro" w:hAnsi="Source Sans Pro"/>
                <w:color w:val="333333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457C6" w14:textId="6EC601E1" w:rsidR="00F62F4B" w:rsidRDefault="00F62F4B" w:rsidP="00F62F4B">
            <w:pPr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Source Sans Pro" w:hAnsi="Source Sans Pro"/>
                <w:color w:val="333333"/>
                <w:szCs w:val="21"/>
                <w:shd w:val="clear" w:color="auto" w:fill="FFFFFF"/>
              </w:rPr>
              <w:t>ataattgt</w:t>
            </w:r>
            <w:proofErr w:type="spellEnd"/>
          </w:p>
        </w:tc>
      </w:tr>
      <w:tr w:rsidR="002F11C2" w:rsidRPr="00DF34E6" w14:paraId="6F5FE241" w14:textId="77777777" w:rsidTr="00FE7EB5"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3C6A4" w14:textId="7BD434EE" w:rsidR="002F11C2" w:rsidRDefault="002F11C2" w:rsidP="002F11C2">
            <w:pPr>
              <w:spacing w:line="0" w:lineRule="atLeast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AV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E839FF" w14:textId="12CA650B" w:rsidR="002F11C2" w:rsidRDefault="002F11C2" w:rsidP="002F11C2">
            <w:pPr>
              <w:spacing w:line="0" w:lineRule="atLeast"/>
              <w:jc w:val="center"/>
              <w:rPr>
                <w:rFonts w:ascii="Source Sans Pro" w:hAnsi="Source Sans Pro"/>
                <w:color w:val="333333"/>
                <w:szCs w:val="21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7.83</w:t>
            </w:r>
            <w:r w:rsidR="009653C4">
              <w:rPr>
                <w:rFonts w:ascii="Source Sans Pro" w:hAnsi="Source Sans Pro"/>
                <w:color w:val="333333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5E338" w14:textId="511686B2" w:rsidR="002F11C2" w:rsidRDefault="002F11C2" w:rsidP="002F11C2">
            <w:pPr>
              <w:spacing w:line="0" w:lineRule="atLeast"/>
              <w:jc w:val="center"/>
              <w:rPr>
                <w:rFonts w:ascii="Source Sans Pro" w:hAnsi="Source Sans Pro"/>
                <w:color w:val="333333"/>
                <w:szCs w:val="21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0.93</w:t>
            </w:r>
            <w:r w:rsidR="009653C4">
              <w:rPr>
                <w:rFonts w:ascii="Source Sans Pro" w:hAnsi="Source Sans Pro"/>
                <w:color w:val="333333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AD7A5" w14:textId="19045473" w:rsidR="002F11C2" w:rsidRDefault="002F11C2" w:rsidP="002F11C2">
            <w:pPr>
              <w:spacing w:line="0" w:lineRule="atLeast"/>
              <w:jc w:val="center"/>
              <w:rPr>
                <w:rFonts w:ascii="Source Sans Pro" w:hAnsi="Source Sans Pro"/>
                <w:color w:val="333333"/>
                <w:szCs w:val="21"/>
                <w:shd w:val="clear" w:color="auto" w:fill="FFFFFF"/>
              </w:rPr>
            </w:pPr>
            <w:proofErr w:type="spellStart"/>
            <w:r w:rsidRPr="002F11C2">
              <w:rPr>
                <w:rFonts w:ascii="Source Sans Pro" w:hAnsi="Source Sans Pro"/>
                <w:color w:val="333333"/>
                <w:szCs w:val="21"/>
                <w:shd w:val="clear" w:color="auto" w:fill="FFFFFF"/>
              </w:rPr>
              <w:t>tcaattag</w:t>
            </w:r>
            <w:proofErr w:type="spellEnd"/>
          </w:p>
        </w:tc>
      </w:tr>
      <w:tr w:rsidR="002F11C2" w:rsidRPr="00DF34E6" w14:paraId="783EE718" w14:textId="77777777" w:rsidTr="00FE7EB5">
        <w:trPr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350882B0" w14:textId="14939687" w:rsidR="002F11C2" w:rsidRDefault="002F11C2" w:rsidP="002F11C2">
            <w:pPr>
              <w:spacing w:line="0" w:lineRule="atLeast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AV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A7401" w14:textId="1BE85465" w:rsidR="002F11C2" w:rsidRDefault="002F11C2" w:rsidP="002F11C2">
            <w:pPr>
              <w:spacing w:line="0" w:lineRule="atLeast"/>
              <w:jc w:val="center"/>
              <w:rPr>
                <w:rFonts w:ascii="Source Sans Pro" w:hAnsi="Source Sans Pro"/>
                <w:color w:val="333333"/>
                <w:szCs w:val="21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6.77</w:t>
            </w:r>
            <w:r w:rsidR="009653C4">
              <w:rPr>
                <w:rFonts w:ascii="Source Sans Pro" w:hAnsi="Source Sans Pro"/>
                <w:color w:val="333333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10A94" w14:textId="1F7B0251" w:rsidR="002F11C2" w:rsidRDefault="002F11C2" w:rsidP="002F11C2">
            <w:pPr>
              <w:spacing w:line="0" w:lineRule="atLeast"/>
              <w:jc w:val="center"/>
              <w:rPr>
                <w:rFonts w:ascii="Source Sans Pro" w:hAnsi="Source Sans Pro"/>
                <w:color w:val="333333"/>
                <w:szCs w:val="21"/>
              </w:rPr>
            </w:pPr>
            <w:r>
              <w:rPr>
                <w:rFonts w:ascii="Source Sans Pro" w:hAnsi="Source Sans Pro"/>
                <w:color w:val="333333"/>
                <w:szCs w:val="21"/>
              </w:rPr>
              <w:t>0.91</w:t>
            </w:r>
            <w:r w:rsidR="009653C4">
              <w:rPr>
                <w:rFonts w:ascii="Source Sans Pro" w:hAnsi="Source Sans Pro"/>
                <w:color w:val="333333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F9CCB" w14:textId="66BEFAB5" w:rsidR="002F11C2" w:rsidRDefault="000139F5" w:rsidP="002F11C2">
            <w:pPr>
              <w:spacing w:line="0" w:lineRule="atLeast"/>
              <w:jc w:val="center"/>
              <w:rPr>
                <w:rFonts w:ascii="Source Sans Pro" w:hAnsi="Source Sans Pro"/>
                <w:color w:val="333333"/>
                <w:szCs w:val="21"/>
                <w:shd w:val="clear" w:color="auto" w:fill="FFFFFF"/>
              </w:rPr>
            </w:pPr>
            <w:proofErr w:type="spellStart"/>
            <w:r w:rsidRPr="000139F5">
              <w:rPr>
                <w:rFonts w:ascii="Source Sans Pro" w:hAnsi="Source Sans Pro"/>
                <w:color w:val="333333"/>
                <w:szCs w:val="21"/>
                <w:shd w:val="clear" w:color="auto" w:fill="FFFFFF"/>
              </w:rPr>
              <w:t>acaattat</w:t>
            </w:r>
            <w:proofErr w:type="spellEnd"/>
          </w:p>
        </w:tc>
      </w:tr>
    </w:tbl>
    <w:p w14:paraId="76A9FEF1" w14:textId="77777777" w:rsidR="003628FD" w:rsidRDefault="003628FD"/>
    <w:p w14:paraId="549AB2D0" w14:textId="77777777" w:rsidR="00112628" w:rsidRDefault="00112628"/>
    <w:sectPr w:rsidR="00112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437A3" w14:textId="77777777" w:rsidR="004A6B22" w:rsidRDefault="004A6B22" w:rsidP="00A02AB3">
      <w:r>
        <w:separator/>
      </w:r>
    </w:p>
  </w:endnote>
  <w:endnote w:type="continuationSeparator" w:id="0">
    <w:p w14:paraId="1A91C7DE" w14:textId="77777777" w:rsidR="004A6B22" w:rsidRDefault="004A6B22" w:rsidP="00A02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EAC4B" w14:textId="77777777" w:rsidR="004A6B22" w:rsidRDefault="004A6B22" w:rsidP="00A02AB3">
      <w:r>
        <w:separator/>
      </w:r>
    </w:p>
  </w:footnote>
  <w:footnote w:type="continuationSeparator" w:id="0">
    <w:p w14:paraId="2923E837" w14:textId="77777777" w:rsidR="004A6B22" w:rsidRDefault="004A6B22" w:rsidP="00A02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732"/>
    <w:rsid w:val="000139F5"/>
    <w:rsid w:val="000902B4"/>
    <w:rsid w:val="000A26C5"/>
    <w:rsid w:val="00112628"/>
    <w:rsid w:val="00147F26"/>
    <w:rsid w:val="001A4450"/>
    <w:rsid w:val="0024053B"/>
    <w:rsid w:val="002F11C2"/>
    <w:rsid w:val="0035144A"/>
    <w:rsid w:val="00354732"/>
    <w:rsid w:val="003628FD"/>
    <w:rsid w:val="004028C4"/>
    <w:rsid w:val="004905CC"/>
    <w:rsid w:val="004A6B22"/>
    <w:rsid w:val="004B43F8"/>
    <w:rsid w:val="00501219"/>
    <w:rsid w:val="005E489B"/>
    <w:rsid w:val="00674BF0"/>
    <w:rsid w:val="007712E2"/>
    <w:rsid w:val="00805034"/>
    <w:rsid w:val="00827496"/>
    <w:rsid w:val="008C4027"/>
    <w:rsid w:val="00946933"/>
    <w:rsid w:val="009653C4"/>
    <w:rsid w:val="00A02AB3"/>
    <w:rsid w:val="00B237D2"/>
    <w:rsid w:val="00B47F8B"/>
    <w:rsid w:val="00BA3635"/>
    <w:rsid w:val="00C52460"/>
    <w:rsid w:val="00E52525"/>
    <w:rsid w:val="00F42BAC"/>
    <w:rsid w:val="00F62F4B"/>
    <w:rsid w:val="00FE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EE51D"/>
  <w15:chartTrackingRefBased/>
  <w15:docId w15:val="{067431EE-79CA-4C35-AA69-D60518299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2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2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2A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2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2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1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u</dc:creator>
  <cp:keywords/>
  <dc:description/>
  <cp:lastModifiedBy>Qu Chen</cp:lastModifiedBy>
  <cp:revision>26</cp:revision>
  <dcterms:created xsi:type="dcterms:W3CDTF">2022-06-25T14:09:00Z</dcterms:created>
  <dcterms:modified xsi:type="dcterms:W3CDTF">2022-07-21T07:18:00Z</dcterms:modified>
</cp:coreProperties>
</file>